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3C686" w14:textId="77777777" w:rsidR="00A2238F" w:rsidRPr="004C6046" w:rsidRDefault="00A2238F" w:rsidP="00A2238F">
      <w:pPr>
        <w:spacing w:after="96"/>
        <w:rPr>
          <w:b/>
        </w:rPr>
      </w:pPr>
      <w:bookmarkStart w:id="0" w:name="_GoBack"/>
      <w:bookmarkEnd w:id="0"/>
      <w:r w:rsidRPr="004C6046">
        <w:rPr>
          <w:b/>
        </w:rPr>
        <w:t xml:space="preserve">Supplemental Figure 1 </w:t>
      </w:r>
      <w:proofErr w:type="gramStart"/>
      <w:r w:rsidRPr="004C6046">
        <w:rPr>
          <w:b/>
        </w:rPr>
        <w:t>External  Ca</w:t>
      </w:r>
      <w:r w:rsidRPr="004C6046">
        <w:rPr>
          <w:b/>
          <w:vertAlign w:val="superscript"/>
        </w:rPr>
        <w:t>2</w:t>
      </w:r>
      <w:proofErr w:type="gramEnd"/>
      <w:r w:rsidRPr="004C6046">
        <w:rPr>
          <w:b/>
          <w:vertAlign w:val="superscript"/>
        </w:rPr>
        <w:t>+</w:t>
      </w:r>
      <w:r w:rsidRPr="004C6046">
        <w:rPr>
          <w:b/>
        </w:rPr>
        <w:t xml:space="preserve"> dependence of light-induced GCaMP6f signals</w:t>
      </w:r>
    </w:p>
    <w:p w14:paraId="6B03C79D" w14:textId="77777777" w:rsidR="00C52BE5" w:rsidRPr="004C6046" w:rsidRDefault="00A2238F" w:rsidP="00C52BE5">
      <w:pPr>
        <w:spacing w:after="96"/>
      </w:pPr>
      <w:r w:rsidRPr="004C6046">
        <w:t xml:space="preserve">A &amp;B) GCaMP6f fluorescence from dissociated ommatidia of wild-type (A) and </w:t>
      </w:r>
      <w:r w:rsidRPr="004C6046">
        <w:rPr>
          <w:i/>
        </w:rPr>
        <w:t>calx</w:t>
      </w:r>
      <w:r w:rsidRPr="004C6046">
        <w:rPr>
          <w:i/>
          <w:vertAlign w:val="superscript"/>
        </w:rPr>
        <w:t>1</w:t>
      </w:r>
      <w:r w:rsidRPr="004C6046">
        <w:t xml:space="preserve"> mutants (B). Ommatidia were perfused </w:t>
      </w:r>
      <w:r w:rsidR="00B17BC5" w:rsidRPr="004C6046">
        <w:t xml:space="preserve">for 30s </w:t>
      </w:r>
      <w:r w:rsidRPr="004C6046">
        <w:t>with solutions containing 1 mM free EGTA and different concentrations of Ca</w:t>
      </w:r>
      <w:r w:rsidRPr="004C6046">
        <w:rPr>
          <w:vertAlign w:val="superscript"/>
        </w:rPr>
        <w:t>2+</w:t>
      </w:r>
      <w:r w:rsidRPr="004C6046">
        <w:t xml:space="preserve"> to achieve a range of free Ca</w:t>
      </w:r>
      <w:r w:rsidRPr="004C6046">
        <w:rPr>
          <w:vertAlign w:val="superscript"/>
        </w:rPr>
        <w:t>2+</w:t>
      </w:r>
      <w:r w:rsidRPr="004C6046">
        <w:t xml:space="preserve"> concentrations (Ca</w:t>
      </w:r>
      <w:r w:rsidRPr="004C6046">
        <w:rPr>
          <w:vertAlign w:val="subscript"/>
        </w:rPr>
        <w:t>o</w:t>
      </w:r>
      <w:r w:rsidRPr="004C6046">
        <w:t xml:space="preserve">) </w:t>
      </w:r>
      <w:proofErr w:type="gramStart"/>
      <w:r w:rsidRPr="004C6046">
        <w:t>from  nominally</w:t>
      </w:r>
      <w:proofErr w:type="gramEnd"/>
      <w:r w:rsidRPr="004C6046">
        <w:t xml:space="preserve"> Ca</w:t>
      </w:r>
      <w:r w:rsidRPr="004C6046">
        <w:rPr>
          <w:vertAlign w:val="superscript"/>
        </w:rPr>
        <w:t>2+</w:t>
      </w:r>
      <w:r w:rsidRPr="004C6046">
        <w:t xml:space="preserve"> free (“0” : i.e. 1mM EGTA, no added Ca) to 600 nM (5mM EGTA, 4 mM Ca). Control traces in normal bath (1.5 mM Ca</w:t>
      </w:r>
      <w:r w:rsidRPr="004C6046">
        <w:rPr>
          <w:vertAlign w:val="superscript"/>
        </w:rPr>
        <w:t>2+</w:t>
      </w:r>
      <w:r w:rsidRPr="004C6046">
        <w:t>) also shown. Each trace is the average from 4-8 ommatidia. Note that with 225 nM Ca</w:t>
      </w:r>
      <w:r w:rsidRPr="004C6046">
        <w:rPr>
          <w:vertAlign w:val="subscript"/>
        </w:rPr>
        <w:t>o</w:t>
      </w:r>
      <w:r w:rsidRPr="004C6046">
        <w:t xml:space="preserve"> </w:t>
      </w:r>
      <w:r w:rsidR="00C52BE5" w:rsidRPr="004C6046">
        <w:t>and most ommatidia with 370 nM</w:t>
      </w:r>
      <w:r w:rsidRPr="004C6046">
        <w:t xml:space="preserve"> there was still a ~200-300 ms latency</w:t>
      </w:r>
      <w:r w:rsidR="00C52BE5" w:rsidRPr="004C6046">
        <w:t>,</w:t>
      </w:r>
      <w:r w:rsidRPr="004C6046">
        <w:t xml:space="preserve"> but in</w:t>
      </w:r>
      <w:r w:rsidR="004D3625" w:rsidRPr="004C6046">
        <w:t xml:space="preserve"> a few</w:t>
      </w:r>
      <w:r w:rsidRPr="004C6046">
        <w:t xml:space="preserve"> ommatidia </w:t>
      </w:r>
      <w:r w:rsidR="00C52BE5" w:rsidRPr="004C6046">
        <w:t>(3/</w:t>
      </w:r>
      <w:proofErr w:type="gramStart"/>
      <w:r w:rsidR="00C52BE5" w:rsidRPr="004C6046">
        <w:t>13 )</w:t>
      </w:r>
      <w:proofErr w:type="gramEnd"/>
      <w:r w:rsidR="00C52BE5" w:rsidRPr="004C6046">
        <w:t xml:space="preserve"> </w:t>
      </w:r>
      <w:r w:rsidRPr="004C6046">
        <w:t xml:space="preserve">at 370 nM and all ommatidia at 600 nM the latency </w:t>
      </w:r>
      <w:r w:rsidR="003360F4" w:rsidRPr="004C6046">
        <w:t>shifted dramatically to</w:t>
      </w:r>
      <w:r w:rsidRPr="004C6046">
        <w:t xml:space="preserve"> less than 100 ms (mean ~40 ms at 600 nM</w:t>
      </w:r>
      <w:r w:rsidR="004D3625" w:rsidRPr="004C6046">
        <w:t xml:space="preserve">; </w:t>
      </w:r>
      <w:r w:rsidRPr="004C6046">
        <w:t xml:space="preserve">see inset on right on faster time base). In </w:t>
      </w:r>
      <w:r w:rsidRPr="004C6046">
        <w:rPr>
          <w:i/>
        </w:rPr>
        <w:t>calx</w:t>
      </w:r>
      <w:r w:rsidRPr="004C6046">
        <w:rPr>
          <w:i/>
          <w:vertAlign w:val="superscript"/>
        </w:rPr>
        <w:t>1</w:t>
      </w:r>
      <w:r w:rsidRPr="004C6046">
        <w:t xml:space="preserve"> mutants even at 370 nM, there was no Ca</w:t>
      </w:r>
      <w:r w:rsidRPr="004C6046">
        <w:rPr>
          <w:vertAlign w:val="superscript"/>
        </w:rPr>
        <w:t>2+</w:t>
      </w:r>
      <w:r w:rsidRPr="004C6046">
        <w:t xml:space="preserve"> rise beyond the residual ~0.1 signal of uncertain origin (n=7: right inset on expanded scale), but in every case a robust Ca</w:t>
      </w:r>
      <w:r w:rsidRPr="004C6046">
        <w:rPr>
          <w:vertAlign w:val="superscript"/>
        </w:rPr>
        <w:t>2+</w:t>
      </w:r>
      <w:r w:rsidRPr="004C6046">
        <w:t xml:space="preserve"> signal was seen with 600 nM Ca</w:t>
      </w:r>
      <w:r w:rsidRPr="004C6046">
        <w:rPr>
          <w:vertAlign w:val="subscript"/>
        </w:rPr>
        <w:t>o</w:t>
      </w:r>
      <w:r w:rsidRPr="004C6046">
        <w:t xml:space="preserve">. </w:t>
      </w:r>
      <w:r w:rsidR="004D3625" w:rsidRPr="004C6046">
        <w:t xml:space="preserve"> </w:t>
      </w:r>
      <w:r w:rsidR="00C52BE5" w:rsidRPr="004C6046">
        <w:t xml:space="preserve"> </w:t>
      </w:r>
      <w:r w:rsidRPr="004C6046">
        <w:t xml:space="preserve"> C) </w:t>
      </w:r>
      <w:r w:rsidR="00B107AD" w:rsidRPr="004C6046">
        <w:t>M</w:t>
      </w:r>
      <w:r w:rsidRPr="004C6046">
        <w:t xml:space="preserve">aximum </w:t>
      </w:r>
      <w:r w:rsidRPr="004C6046">
        <w:rPr>
          <w:i/>
        </w:rPr>
        <w:t>ΔF/</w:t>
      </w:r>
      <w:proofErr w:type="spellStart"/>
      <w:r w:rsidRPr="004C6046">
        <w:rPr>
          <w:i/>
        </w:rPr>
        <w:t>F</w:t>
      </w:r>
      <w:r w:rsidRPr="004C6046">
        <w:rPr>
          <w:i/>
          <w:vertAlign w:val="subscript"/>
        </w:rPr>
        <w:t>o</w:t>
      </w:r>
      <w:proofErr w:type="spellEnd"/>
      <w:r w:rsidRPr="004C6046">
        <w:rPr>
          <w:vertAlign w:val="subscript"/>
        </w:rPr>
        <w:t xml:space="preserve"> </w:t>
      </w:r>
      <w:r w:rsidRPr="004C6046">
        <w:t xml:space="preserve">values reached </w:t>
      </w:r>
      <w:r w:rsidR="00430527" w:rsidRPr="004C6046">
        <w:t>within</w:t>
      </w:r>
      <w:r w:rsidRPr="004C6046">
        <w:t xml:space="preserve"> 2 seconds as a function of external Ca</w:t>
      </w:r>
      <w:r w:rsidRPr="004C6046">
        <w:rPr>
          <w:vertAlign w:val="superscript"/>
        </w:rPr>
        <w:t>2+</w:t>
      </w:r>
      <w:r w:rsidR="004D3625" w:rsidRPr="004C6046">
        <w:t xml:space="preserve">  (m</w:t>
      </w:r>
      <w:r w:rsidR="00B107AD" w:rsidRPr="004C6046">
        <w:t xml:space="preserve">ean ± S.E.M.  </w:t>
      </w:r>
      <w:proofErr w:type="gramStart"/>
      <w:r w:rsidR="00B107AD" w:rsidRPr="004C6046">
        <w:t>n</w:t>
      </w:r>
      <w:proofErr w:type="gramEnd"/>
      <w:r w:rsidR="00B107AD" w:rsidRPr="004C6046">
        <w:t xml:space="preserve"> = 6 -16 ommatidia per data point)</w:t>
      </w:r>
      <w:r w:rsidR="004D3625" w:rsidRPr="004C6046">
        <w:t>.</w:t>
      </w:r>
      <w:r w:rsidRPr="004C6046">
        <w:t xml:space="preserve"> D) </w:t>
      </w:r>
      <w:r w:rsidR="00B17BC5" w:rsidRPr="004C6046">
        <w:t>G</w:t>
      </w:r>
      <w:r w:rsidR="004D3625" w:rsidRPr="004C6046">
        <w:t>C</w:t>
      </w:r>
      <w:r w:rsidR="00B17BC5" w:rsidRPr="004C6046">
        <w:t>aMP6f</w:t>
      </w:r>
      <w:r w:rsidR="004D3625" w:rsidRPr="004C6046">
        <w:t xml:space="preserve"> </w:t>
      </w:r>
      <w:r w:rsidR="00B17BC5" w:rsidRPr="004C6046">
        <w:t xml:space="preserve">fluorescence </w:t>
      </w:r>
      <w:r w:rsidR="004D3625" w:rsidRPr="004C6046">
        <w:t>response l</w:t>
      </w:r>
      <w:r w:rsidRPr="004C6046">
        <w:t>atencies at different external Ca</w:t>
      </w:r>
      <w:r w:rsidR="00B107AD" w:rsidRPr="004C6046">
        <w:rPr>
          <w:vertAlign w:val="superscript"/>
        </w:rPr>
        <w:t>2+</w:t>
      </w:r>
      <w:r w:rsidRPr="004C6046">
        <w:t xml:space="preserve"> concentrations</w:t>
      </w:r>
      <w:r w:rsidR="00B107AD" w:rsidRPr="004C6046">
        <w:t xml:space="preserve"> (wild-type data only)</w:t>
      </w:r>
      <w:r w:rsidRPr="004C6046">
        <w:t>.</w:t>
      </w:r>
      <w:r w:rsidR="00C52BE5" w:rsidRPr="004C6046">
        <w:t xml:space="preserve"> Data were collected from a total of 54 wild-type ommatidia from 10 different flies (wt) and 19 </w:t>
      </w:r>
      <w:proofErr w:type="spellStart"/>
      <w:r w:rsidR="00C52BE5" w:rsidRPr="004C6046">
        <w:rPr>
          <w:i/>
        </w:rPr>
        <w:t>calx</w:t>
      </w:r>
      <w:proofErr w:type="spellEnd"/>
      <w:r w:rsidR="00C52BE5" w:rsidRPr="004C6046">
        <w:t xml:space="preserve"> mutant ommatidia  (4 flies), and </w:t>
      </w:r>
      <w:proofErr w:type="gramStart"/>
      <w:r w:rsidR="00C52BE5" w:rsidRPr="004C6046">
        <w:t>are  independent</w:t>
      </w:r>
      <w:proofErr w:type="gramEnd"/>
      <w:r w:rsidR="00C52BE5" w:rsidRPr="004C6046">
        <w:t xml:space="preserve"> from data in the main text. In all cases, ommatidia were bathed in normal bath (1.5 mM Ca</w:t>
      </w:r>
      <w:r w:rsidR="00C52BE5" w:rsidRPr="004C6046">
        <w:rPr>
          <w:vertAlign w:val="superscript"/>
        </w:rPr>
        <w:t>2+</w:t>
      </w:r>
      <w:r w:rsidR="00C52BE5" w:rsidRPr="004C6046">
        <w:t xml:space="preserve">) and perfused (by puffer pipette) for 30 s before excitation. </w:t>
      </w:r>
    </w:p>
    <w:p w14:paraId="0B0DB013" w14:textId="77777777" w:rsidR="004D3625" w:rsidRPr="004C6046" w:rsidRDefault="00C52BE5" w:rsidP="004D3625">
      <w:pPr>
        <w:spacing w:after="96"/>
      </w:pPr>
      <w:r w:rsidRPr="004C6046">
        <w:t xml:space="preserve"> Together these data indicate that there is usually no detectable Ca</w:t>
      </w:r>
      <w:r w:rsidRPr="004C6046">
        <w:rPr>
          <w:vertAlign w:val="superscript"/>
        </w:rPr>
        <w:t>2+</w:t>
      </w:r>
      <w:r w:rsidRPr="004C6046">
        <w:t xml:space="preserve"> influx signal below 370 nM, whilst at 600 nM </w:t>
      </w:r>
      <w:proofErr w:type="gramStart"/>
      <w:r w:rsidRPr="004C6046">
        <w:t>Ca</w:t>
      </w:r>
      <w:r w:rsidRPr="004C6046">
        <w:rPr>
          <w:vertAlign w:val="subscript"/>
        </w:rPr>
        <w:t>o</w:t>
      </w:r>
      <w:r w:rsidRPr="004C6046">
        <w:t xml:space="preserve"> ,</w:t>
      </w:r>
      <w:proofErr w:type="gramEnd"/>
      <w:r w:rsidRPr="004C6046">
        <w:t xml:space="preserve"> Ca</w:t>
      </w:r>
      <w:r w:rsidRPr="004C6046">
        <w:rPr>
          <w:vertAlign w:val="superscript"/>
        </w:rPr>
        <w:t>2+</w:t>
      </w:r>
      <w:r w:rsidRPr="004C6046">
        <w:t xml:space="preserve"> influx can invariably be clearly detected and distinguished from the Na//Ca exchanger dependent slow rise at lower Ca</w:t>
      </w:r>
      <w:r w:rsidRPr="004C6046">
        <w:rPr>
          <w:vertAlign w:val="superscript"/>
        </w:rPr>
        <w:t>2+</w:t>
      </w:r>
      <w:r w:rsidRPr="004C6046">
        <w:t xml:space="preserve"> concentrations. </w:t>
      </w:r>
      <w:r w:rsidR="004D3625" w:rsidRPr="004C6046">
        <w:t xml:space="preserve">The </w:t>
      </w:r>
      <w:r w:rsidR="00430527" w:rsidRPr="004C6046">
        <w:t xml:space="preserve">rapid </w:t>
      </w:r>
      <w:r w:rsidR="004D3625" w:rsidRPr="004C6046">
        <w:t xml:space="preserve">kinetics of responses with 600 nM </w:t>
      </w:r>
      <w:proofErr w:type="gramStart"/>
      <w:r w:rsidR="004D3625" w:rsidRPr="004C6046">
        <w:t>Ca</w:t>
      </w:r>
      <w:r w:rsidR="004D3625" w:rsidRPr="004C6046">
        <w:rPr>
          <w:vertAlign w:val="subscript"/>
        </w:rPr>
        <w:t>o</w:t>
      </w:r>
      <w:r w:rsidR="004D3625" w:rsidRPr="004C6046">
        <w:t xml:space="preserve"> </w:t>
      </w:r>
      <w:r w:rsidR="00430527" w:rsidRPr="004C6046">
        <w:t>,</w:t>
      </w:r>
      <w:proofErr w:type="gramEnd"/>
      <w:r w:rsidR="00430527" w:rsidRPr="004C6046">
        <w:t xml:space="preserve"> </w:t>
      </w:r>
      <w:r w:rsidR="004D3625" w:rsidRPr="004C6046">
        <w:t>which we attribute to Ca</w:t>
      </w:r>
      <w:r w:rsidR="004D3625" w:rsidRPr="004C6046">
        <w:rPr>
          <w:vertAlign w:val="superscript"/>
        </w:rPr>
        <w:t>2+</w:t>
      </w:r>
      <w:r w:rsidR="004D3625" w:rsidRPr="004C6046">
        <w:t xml:space="preserve"> influx</w:t>
      </w:r>
      <w:r w:rsidR="00430527" w:rsidRPr="004C6046">
        <w:t>,</w:t>
      </w:r>
      <w:r w:rsidR="004D3625" w:rsidRPr="004C6046">
        <w:t xml:space="preserve"> closely resemble the “Ca</w:t>
      </w:r>
      <w:r w:rsidR="004D3625" w:rsidRPr="004C6046">
        <w:rPr>
          <w:vertAlign w:val="superscript"/>
        </w:rPr>
        <w:t>2+</w:t>
      </w:r>
      <w:r w:rsidR="004D3625" w:rsidRPr="004C6046">
        <w:t xml:space="preserve"> free” traces of Kohn et al. 2015, consistent with our speculation that the bath in their experiments might still have been contaminated with Ca</w:t>
      </w:r>
      <w:r w:rsidR="004D3625" w:rsidRPr="004C6046">
        <w:rPr>
          <w:vertAlign w:val="superscript"/>
        </w:rPr>
        <w:t>2+</w:t>
      </w:r>
      <w:r w:rsidR="004D3625" w:rsidRPr="004C6046">
        <w:t xml:space="preserve">. </w:t>
      </w:r>
    </w:p>
    <w:p w14:paraId="27287AE2" w14:textId="77777777" w:rsidR="00D60E28" w:rsidRDefault="00A2238F" w:rsidP="00C52BE5">
      <w:pPr>
        <w:spacing w:after="96"/>
      </w:pPr>
      <w:r w:rsidRPr="00A2238F">
        <w:rPr>
          <w:color w:val="FF0000"/>
        </w:rPr>
        <w:t xml:space="preserve"> </w:t>
      </w:r>
    </w:p>
    <w:p w14:paraId="56FEE97F" w14:textId="77777777" w:rsidR="00033604" w:rsidRDefault="00681296" w:rsidP="002F7339">
      <w:pPr>
        <w:spacing w:afterLines="0"/>
        <w:jc w:val="both"/>
      </w:pPr>
      <w:r>
        <w:t>VIDEO legends</w:t>
      </w:r>
    </w:p>
    <w:p w14:paraId="0C508C39" w14:textId="77777777" w:rsidR="00033604" w:rsidRDefault="00033604" w:rsidP="002F7339">
      <w:pPr>
        <w:spacing w:afterLines="0"/>
      </w:pPr>
      <w:r w:rsidRPr="00CA2A48">
        <w:rPr>
          <w:b/>
        </w:rPr>
        <w:t>Movie 1</w:t>
      </w:r>
      <w:r>
        <w:t xml:space="preserve"> 250Hz (4 ms per frame) wild-type ommatidium expressing </w:t>
      </w:r>
      <w:r w:rsidR="00681296" w:rsidRPr="00681296">
        <w:rPr>
          <w:i/>
        </w:rPr>
        <w:t>ninaE</w:t>
      </w:r>
      <w:r w:rsidR="00681296">
        <w:t>-</w:t>
      </w:r>
      <w:proofErr w:type="gramStart"/>
      <w:r w:rsidRPr="00681296">
        <w:rPr>
          <w:i/>
        </w:rPr>
        <w:t>GCaMP6f</w:t>
      </w:r>
      <w:r>
        <w:t xml:space="preserve">  in</w:t>
      </w:r>
      <w:proofErr w:type="gramEnd"/>
      <w:r>
        <w:t xml:space="preserve"> normal bath (1.5 mM Ca</w:t>
      </w:r>
      <w:r>
        <w:rPr>
          <w:vertAlign w:val="superscript"/>
        </w:rPr>
        <w:t>2+</w:t>
      </w:r>
      <w:r>
        <w:t xml:space="preserve">). </w:t>
      </w:r>
      <w:proofErr w:type="gramStart"/>
      <w:r>
        <w:t>Total duration</w:t>
      </w:r>
      <w:r w:rsidR="00681296">
        <w:t xml:space="preserve"> of movie</w:t>
      </w:r>
      <w:r>
        <w:t xml:space="preserve"> 200 </w:t>
      </w:r>
      <w:proofErr w:type="spellStart"/>
      <w:r>
        <w:t>ms</w:t>
      </w:r>
      <w:r w:rsidR="00D15C71">
        <w:t>.</w:t>
      </w:r>
      <w:proofErr w:type="spellEnd"/>
      <w:proofErr w:type="gramEnd"/>
      <w:r>
        <w:t xml:space="preserve"> </w:t>
      </w:r>
    </w:p>
    <w:p w14:paraId="09202D71" w14:textId="77777777" w:rsidR="00033604" w:rsidRDefault="00033604" w:rsidP="002F7339">
      <w:pPr>
        <w:spacing w:afterLines="0"/>
      </w:pPr>
      <w:r w:rsidRPr="00CA2A48">
        <w:rPr>
          <w:b/>
        </w:rPr>
        <w:t>Movie 2</w:t>
      </w:r>
      <w:r>
        <w:t xml:space="preserve"> 100 Hz (10 ms per frame) wild-type ommatidium expressing </w:t>
      </w:r>
      <w:r w:rsidR="00681296" w:rsidRPr="00681296">
        <w:rPr>
          <w:i/>
        </w:rPr>
        <w:t>ninaE</w:t>
      </w:r>
      <w:r w:rsidR="00681296">
        <w:t>-</w:t>
      </w:r>
      <w:proofErr w:type="gramStart"/>
      <w:r w:rsidRPr="00681296">
        <w:rPr>
          <w:i/>
        </w:rPr>
        <w:t>GCaMP6f</w:t>
      </w:r>
      <w:r>
        <w:t xml:space="preserve">  in</w:t>
      </w:r>
      <w:proofErr w:type="gramEnd"/>
      <w:r>
        <w:t xml:space="preserve"> Ca free bath (1 mM EGTA). </w:t>
      </w:r>
      <w:proofErr w:type="gramStart"/>
      <w:r>
        <w:t>Total duration 2</w:t>
      </w:r>
      <w:r w:rsidR="00D15C71">
        <w:t xml:space="preserve"> sec.</w:t>
      </w:r>
      <w:proofErr w:type="gramEnd"/>
      <w:r>
        <w:t xml:space="preserve"> </w:t>
      </w:r>
    </w:p>
    <w:sectPr w:rsidR="00033604" w:rsidSect="00AD2B6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9E179" w14:textId="77777777" w:rsidR="00D32AE4" w:rsidRDefault="00D32AE4" w:rsidP="00C906FA">
      <w:pPr>
        <w:spacing w:after="96"/>
      </w:pPr>
      <w:r>
        <w:separator/>
      </w:r>
    </w:p>
  </w:endnote>
  <w:endnote w:type="continuationSeparator" w:id="0">
    <w:p w14:paraId="7AE64D5E" w14:textId="77777777" w:rsidR="00D32AE4" w:rsidRDefault="00D32AE4" w:rsidP="00C906FA">
      <w:pPr>
        <w:spacing w:after="96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163652"/>
      <w:docPartObj>
        <w:docPartGallery w:val="Page Numbers (Bottom of Page)"/>
        <w:docPartUnique/>
      </w:docPartObj>
    </w:sdtPr>
    <w:sdtEndPr/>
    <w:sdtContent>
      <w:p w14:paraId="6F909C15" w14:textId="77777777" w:rsidR="00C52BE5" w:rsidRDefault="007D11C6" w:rsidP="0007386C">
        <w:pPr>
          <w:pStyle w:val="Footer"/>
          <w:spacing w:after="96"/>
        </w:pPr>
        <w:r>
          <w:fldChar w:fldCharType="begin"/>
        </w:r>
        <w:r w:rsidR="00D32AE4">
          <w:instrText xml:space="preserve"> PAGE   \* MERGEFORMAT </w:instrText>
        </w:r>
        <w:r>
          <w:fldChar w:fldCharType="separate"/>
        </w:r>
        <w:r w:rsidR="006250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C0B702" w14:textId="77777777" w:rsidR="00C52BE5" w:rsidRDefault="00C52BE5" w:rsidP="0007386C">
    <w:pPr>
      <w:pStyle w:val="Footer"/>
      <w:spacing w:after="9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C0D83" w14:textId="77777777" w:rsidR="00D32AE4" w:rsidRDefault="00D32AE4" w:rsidP="00C906FA">
      <w:pPr>
        <w:spacing w:after="96"/>
      </w:pPr>
      <w:r>
        <w:separator/>
      </w:r>
    </w:p>
  </w:footnote>
  <w:footnote w:type="continuationSeparator" w:id="0">
    <w:p w14:paraId="309BFAA1" w14:textId="77777777" w:rsidR="00D32AE4" w:rsidRDefault="00D32AE4" w:rsidP="00C906FA">
      <w:pPr>
        <w:spacing w:after="96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37CE2"/>
    <w:multiLevelType w:val="hybridMultilevel"/>
    <w:tmpl w:val="9ABA5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7D61CA"/>
    <w:multiLevelType w:val="hybridMultilevel"/>
    <w:tmpl w:val="C06A2B9A"/>
    <w:lvl w:ilvl="0" w:tplc="00703C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2F62B2"/>
    <w:multiLevelType w:val="multilevel"/>
    <w:tmpl w:val="C99847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>
    <w:nsid w:val="453718C3"/>
    <w:multiLevelType w:val="hybridMultilevel"/>
    <w:tmpl w:val="A1F0122E"/>
    <w:lvl w:ilvl="0" w:tplc="B6068F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494569"/>
    <w:multiLevelType w:val="hybridMultilevel"/>
    <w:tmpl w:val="548859D8"/>
    <w:lvl w:ilvl="0" w:tplc="ED6017EE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V (2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srwvft0vwwwbes5xcv5esbrx2z9vx9atdp&quot;&gt;Bidsab-Converted Copy&lt;record-ids&gt;&lt;item&gt;588&lt;/item&gt;&lt;item&gt;1243&lt;/item&gt;&lt;item&gt;1565&lt;/item&gt;&lt;item&gt;1612&lt;/item&gt;&lt;item&gt;2124&lt;/item&gt;&lt;item&gt;3209&lt;/item&gt;&lt;item&gt;3291&lt;/item&gt;&lt;item&gt;3346&lt;/item&gt;&lt;item&gt;4021&lt;/item&gt;&lt;item&gt;5519&lt;/item&gt;&lt;item&gt;5741&lt;/item&gt;&lt;item&gt;7162&lt;/item&gt;&lt;item&gt;7602&lt;/item&gt;&lt;item&gt;7615&lt;/item&gt;&lt;item&gt;8050&lt;/item&gt;&lt;item&gt;8058&lt;/item&gt;&lt;item&gt;8122&lt;/item&gt;&lt;item&gt;8493&lt;/item&gt;&lt;item&gt;9122&lt;/item&gt;&lt;item&gt;9649&lt;/item&gt;&lt;item&gt;10183&lt;/item&gt;&lt;item&gt;10421&lt;/item&gt;&lt;item&gt;10700&lt;/item&gt;&lt;item&gt;10991&lt;/item&gt;&lt;item&gt;11308&lt;/item&gt;&lt;item&gt;11310&lt;/item&gt;&lt;item&gt;11318&lt;/item&gt;&lt;item&gt;11422&lt;/item&gt;&lt;item&gt;11467&lt;/item&gt;&lt;item&gt;11629&lt;/item&gt;&lt;item&gt;11644&lt;/item&gt;&lt;item&gt;11715&lt;/item&gt;&lt;item&gt;12083&lt;/item&gt;&lt;item&gt;12440&lt;/item&gt;&lt;item&gt;12504&lt;/item&gt;&lt;item&gt;12508&lt;/item&gt;&lt;item&gt;12547&lt;/item&gt;&lt;item&gt;12612&lt;/item&gt;&lt;item&gt;12698&lt;/item&gt;&lt;item&gt;12707&lt;/item&gt;&lt;/record-ids&gt;&lt;/item&gt;&lt;/Libraries&gt;"/>
  </w:docVars>
  <w:rsids>
    <w:rsidRoot w:val="00E82354"/>
    <w:rsid w:val="00002A72"/>
    <w:rsid w:val="00003174"/>
    <w:rsid w:val="0000679F"/>
    <w:rsid w:val="00007ABA"/>
    <w:rsid w:val="00007E28"/>
    <w:rsid w:val="00014265"/>
    <w:rsid w:val="00021562"/>
    <w:rsid w:val="00021CD1"/>
    <w:rsid w:val="00024E4D"/>
    <w:rsid w:val="0002660C"/>
    <w:rsid w:val="00026CC8"/>
    <w:rsid w:val="00027500"/>
    <w:rsid w:val="00031BD4"/>
    <w:rsid w:val="00031E66"/>
    <w:rsid w:val="000321D8"/>
    <w:rsid w:val="00033604"/>
    <w:rsid w:val="000406AA"/>
    <w:rsid w:val="00042AF0"/>
    <w:rsid w:val="00045C6D"/>
    <w:rsid w:val="000463C1"/>
    <w:rsid w:val="0004661F"/>
    <w:rsid w:val="000469D4"/>
    <w:rsid w:val="00047080"/>
    <w:rsid w:val="00050759"/>
    <w:rsid w:val="00053B94"/>
    <w:rsid w:val="00055A80"/>
    <w:rsid w:val="0006098B"/>
    <w:rsid w:val="00062253"/>
    <w:rsid w:val="00067026"/>
    <w:rsid w:val="0007065C"/>
    <w:rsid w:val="00072AC2"/>
    <w:rsid w:val="0007386C"/>
    <w:rsid w:val="00074817"/>
    <w:rsid w:val="00074A95"/>
    <w:rsid w:val="000761F8"/>
    <w:rsid w:val="00082CC3"/>
    <w:rsid w:val="0008350B"/>
    <w:rsid w:val="00084AB5"/>
    <w:rsid w:val="00091FAB"/>
    <w:rsid w:val="00092FDF"/>
    <w:rsid w:val="00097650"/>
    <w:rsid w:val="000A063B"/>
    <w:rsid w:val="000A06B5"/>
    <w:rsid w:val="000A107A"/>
    <w:rsid w:val="000A4463"/>
    <w:rsid w:val="000A54D7"/>
    <w:rsid w:val="000B01C5"/>
    <w:rsid w:val="000B13BA"/>
    <w:rsid w:val="000B48BF"/>
    <w:rsid w:val="000B6D9E"/>
    <w:rsid w:val="000C0228"/>
    <w:rsid w:val="000C1730"/>
    <w:rsid w:val="000C2870"/>
    <w:rsid w:val="000C3E0C"/>
    <w:rsid w:val="000C3E86"/>
    <w:rsid w:val="000C3F15"/>
    <w:rsid w:val="000C75E7"/>
    <w:rsid w:val="000C7C8D"/>
    <w:rsid w:val="000D09FF"/>
    <w:rsid w:val="000D184A"/>
    <w:rsid w:val="000D37A2"/>
    <w:rsid w:val="000D434D"/>
    <w:rsid w:val="000D477B"/>
    <w:rsid w:val="000D586E"/>
    <w:rsid w:val="000E0289"/>
    <w:rsid w:val="000E3566"/>
    <w:rsid w:val="000E63D0"/>
    <w:rsid w:val="000E72C8"/>
    <w:rsid w:val="000F0195"/>
    <w:rsid w:val="000F22CF"/>
    <w:rsid w:val="000F50C6"/>
    <w:rsid w:val="000F7003"/>
    <w:rsid w:val="001010F6"/>
    <w:rsid w:val="001074FB"/>
    <w:rsid w:val="00111AD5"/>
    <w:rsid w:val="00112880"/>
    <w:rsid w:val="00116221"/>
    <w:rsid w:val="00116491"/>
    <w:rsid w:val="001225A6"/>
    <w:rsid w:val="00123A74"/>
    <w:rsid w:val="00132845"/>
    <w:rsid w:val="001331CD"/>
    <w:rsid w:val="001364F2"/>
    <w:rsid w:val="001413EB"/>
    <w:rsid w:val="0014166D"/>
    <w:rsid w:val="001455CD"/>
    <w:rsid w:val="001470E4"/>
    <w:rsid w:val="00150366"/>
    <w:rsid w:val="00154692"/>
    <w:rsid w:val="001575E9"/>
    <w:rsid w:val="0015780F"/>
    <w:rsid w:val="00161039"/>
    <w:rsid w:val="00162363"/>
    <w:rsid w:val="0016309D"/>
    <w:rsid w:val="00166299"/>
    <w:rsid w:val="00170A8D"/>
    <w:rsid w:val="00172234"/>
    <w:rsid w:val="0017292E"/>
    <w:rsid w:val="0017417D"/>
    <w:rsid w:val="00174348"/>
    <w:rsid w:val="001765C5"/>
    <w:rsid w:val="00181A50"/>
    <w:rsid w:val="00181FF3"/>
    <w:rsid w:val="00183ACB"/>
    <w:rsid w:val="0018504A"/>
    <w:rsid w:val="00186149"/>
    <w:rsid w:val="0019013F"/>
    <w:rsid w:val="00190605"/>
    <w:rsid w:val="001907AD"/>
    <w:rsid w:val="00192FEB"/>
    <w:rsid w:val="00193545"/>
    <w:rsid w:val="00195072"/>
    <w:rsid w:val="001A0998"/>
    <w:rsid w:val="001A7D94"/>
    <w:rsid w:val="001B157C"/>
    <w:rsid w:val="001B4443"/>
    <w:rsid w:val="001B73DC"/>
    <w:rsid w:val="001B7D22"/>
    <w:rsid w:val="001C0C5C"/>
    <w:rsid w:val="001C19EC"/>
    <w:rsid w:val="001C30DD"/>
    <w:rsid w:val="001C550D"/>
    <w:rsid w:val="001D1111"/>
    <w:rsid w:val="001D2650"/>
    <w:rsid w:val="001E09DB"/>
    <w:rsid w:val="001E1CD5"/>
    <w:rsid w:val="001E3AF1"/>
    <w:rsid w:val="001E6864"/>
    <w:rsid w:val="001E699C"/>
    <w:rsid w:val="001E7791"/>
    <w:rsid w:val="001F0F73"/>
    <w:rsid w:val="001F2819"/>
    <w:rsid w:val="001F2FD6"/>
    <w:rsid w:val="00200B7C"/>
    <w:rsid w:val="00202F1C"/>
    <w:rsid w:val="0020346A"/>
    <w:rsid w:val="00205D49"/>
    <w:rsid w:val="00207EC7"/>
    <w:rsid w:val="002141D9"/>
    <w:rsid w:val="00217171"/>
    <w:rsid w:val="002207A0"/>
    <w:rsid w:val="00220A4F"/>
    <w:rsid w:val="0022426A"/>
    <w:rsid w:val="0022612F"/>
    <w:rsid w:val="00226B30"/>
    <w:rsid w:val="00234D3C"/>
    <w:rsid w:val="0023531F"/>
    <w:rsid w:val="00236655"/>
    <w:rsid w:val="00236675"/>
    <w:rsid w:val="00236B9D"/>
    <w:rsid w:val="00240C26"/>
    <w:rsid w:val="00242202"/>
    <w:rsid w:val="00242B10"/>
    <w:rsid w:val="00242CB1"/>
    <w:rsid w:val="00242DCF"/>
    <w:rsid w:val="00243BA5"/>
    <w:rsid w:val="00244421"/>
    <w:rsid w:val="002477F2"/>
    <w:rsid w:val="002520FA"/>
    <w:rsid w:val="00253231"/>
    <w:rsid w:val="0025429D"/>
    <w:rsid w:val="00254C28"/>
    <w:rsid w:val="00256D2B"/>
    <w:rsid w:val="002609B5"/>
    <w:rsid w:val="00260F4A"/>
    <w:rsid w:val="0026353E"/>
    <w:rsid w:val="002640B1"/>
    <w:rsid w:val="0026499F"/>
    <w:rsid w:val="0027017F"/>
    <w:rsid w:val="002706C6"/>
    <w:rsid w:val="00272007"/>
    <w:rsid w:val="0027261B"/>
    <w:rsid w:val="00275166"/>
    <w:rsid w:val="00281591"/>
    <w:rsid w:val="00284262"/>
    <w:rsid w:val="00286DA4"/>
    <w:rsid w:val="00286FDA"/>
    <w:rsid w:val="00291DC7"/>
    <w:rsid w:val="00291EBB"/>
    <w:rsid w:val="00291EDC"/>
    <w:rsid w:val="002967DF"/>
    <w:rsid w:val="002A3F5A"/>
    <w:rsid w:val="002A462C"/>
    <w:rsid w:val="002A4C01"/>
    <w:rsid w:val="002B1269"/>
    <w:rsid w:val="002B52E5"/>
    <w:rsid w:val="002B5A49"/>
    <w:rsid w:val="002B5F08"/>
    <w:rsid w:val="002C0292"/>
    <w:rsid w:val="002C268F"/>
    <w:rsid w:val="002C351B"/>
    <w:rsid w:val="002C39C3"/>
    <w:rsid w:val="002C5228"/>
    <w:rsid w:val="002D032C"/>
    <w:rsid w:val="002D2524"/>
    <w:rsid w:val="002D34D7"/>
    <w:rsid w:val="002D4CDE"/>
    <w:rsid w:val="002D7E65"/>
    <w:rsid w:val="002E1310"/>
    <w:rsid w:val="002E1E66"/>
    <w:rsid w:val="002E256A"/>
    <w:rsid w:val="002E33D9"/>
    <w:rsid w:val="002E4D87"/>
    <w:rsid w:val="002E58C9"/>
    <w:rsid w:val="002E64F7"/>
    <w:rsid w:val="002E6892"/>
    <w:rsid w:val="002F0DE1"/>
    <w:rsid w:val="002F1484"/>
    <w:rsid w:val="002F21E1"/>
    <w:rsid w:val="002F362C"/>
    <w:rsid w:val="002F3651"/>
    <w:rsid w:val="002F3918"/>
    <w:rsid w:val="002F6E86"/>
    <w:rsid w:val="002F7339"/>
    <w:rsid w:val="002F759B"/>
    <w:rsid w:val="00301857"/>
    <w:rsid w:val="003038DD"/>
    <w:rsid w:val="0031283F"/>
    <w:rsid w:val="00313784"/>
    <w:rsid w:val="00313930"/>
    <w:rsid w:val="0032155D"/>
    <w:rsid w:val="003230BE"/>
    <w:rsid w:val="003237C6"/>
    <w:rsid w:val="00324068"/>
    <w:rsid w:val="0032543A"/>
    <w:rsid w:val="00330611"/>
    <w:rsid w:val="00334DD1"/>
    <w:rsid w:val="00335B00"/>
    <w:rsid w:val="003360F4"/>
    <w:rsid w:val="00336295"/>
    <w:rsid w:val="00337907"/>
    <w:rsid w:val="00340342"/>
    <w:rsid w:val="003468A3"/>
    <w:rsid w:val="00350FB7"/>
    <w:rsid w:val="003514FF"/>
    <w:rsid w:val="00357A8C"/>
    <w:rsid w:val="00360307"/>
    <w:rsid w:val="00361F43"/>
    <w:rsid w:val="0036243A"/>
    <w:rsid w:val="003659CE"/>
    <w:rsid w:val="003664C8"/>
    <w:rsid w:val="0037273E"/>
    <w:rsid w:val="00373CF7"/>
    <w:rsid w:val="00374A48"/>
    <w:rsid w:val="00376B5C"/>
    <w:rsid w:val="00377273"/>
    <w:rsid w:val="0038002F"/>
    <w:rsid w:val="00381599"/>
    <w:rsid w:val="0038392A"/>
    <w:rsid w:val="00383CB8"/>
    <w:rsid w:val="0038708A"/>
    <w:rsid w:val="0039238B"/>
    <w:rsid w:val="00392481"/>
    <w:rsid w:val="003935E7"/>
    <w:rsid w:val="00395DDA"/>
    <w:rsid w:val="003A15E7"/>
    <w:rsid w:val="003A1812"/>
    <w:rsid w:val="003A2C0D"/>
    <w:rsid w:val="003A2E3C"/>
    <w:rsid w:val="003A37D1"/>
    <w:rsid w:val="003A3C5D"/>
    <w:rsid w:val="003A4D3C"/>
    <w:rsid w:val="003C065C"/>
    <w:rsid w:val="003C2B85"/>
    <w:rsid w:val="003C3926"/>
    <w:rsid w:val="003C3E69"/>
    <w:rsid w:val="003C4CA8"/>
    <w:rsid w:val="003C5039"/>
    <w:rsid w:val="003C535F"/>
    <w:rsid w:val="003C5DBE"/>
    <w:rsid w:val="003C7D09"/>
    <w:rsid w:val="003D7EB9"/>
    <w:rsid w:val="003E001A"/>
    <w:rsid w:val="003E1773"/>
    <w:rsid w:val="003E2CE7"/>
    <w:rsid w:val="003E4701"/>
    <w:rsid w:val="003F10B1"/>
    <w:rsid w:val="003F1522"/>
    <w:rsid w:val="003F22B0"/>
    <w:rsid w:val="003F234D"/>
    <w:rsid w:val="003F31A5"/>
    <w:rsid w:val="003F41A2"/>
    <w:rsid w:val="003F43DD"/>
    <w:rsid w:val="00400FF2"/>
    <w:rsid w:val="00401EB2"/>
    <w:rsid w:val="0040245E"/>
    <w:rsid w:val="00405478"/>
    <w:rsid w:val="004068F7"/>
    <w:rsid w:val="00406FC6"/>
    <w:rsid w:val="004112C4"/>
    <w:rsid w:val="004124B8"/>
    <w:rsid w:val="004159C9"/>
    <w:rsid w:val="004165F0"/>
    <w:rsid w:val="004201E4"/>
    <w:rsid w:val="00421E19"/>
    <w:rsid w:val="00425538"/>
    <w:rsid w:val="00426007"/>
    <w:rsid w:val="004272FD"/>
    <w:rsid w:val="00430527"/>
    <w:rsid w:val="00433957"/>
    <w:rsid w:val="00434049"/>
    <w:rsid w:val="00434DDC"/>
    <w:rsid w:val="00435AF5"/>
    <w:rsid w:val="004363D7"/>
    <w:rsid w:val="00436942"/>
    <w:rsid w:val="0043799A"/>
    <w:rsid w:val="00437DE5"/>
    <w:rsid w:val="00443BCC"/>
    <w:rsid w:val="00443F78"/>
    <w:rsid w:val="00444D06"/>
    <w:rsid w:val="004458D0"/>
    <w:rsid w:val="00447BDB"/>
    <w:rsid w:val="0045478A"/>
    <w:rsid w:val="00460E5E"/>
    <w:rsid w:val="004611F6"/>
    <w:rsid w:val="004613F9"/>
    <w:rsid w:val="0046195D"/>
    <w:rsid w:val="00462141"/>
    <w:rsid w:val="004643E0"/>
    <w:rsid w:val="0046578B"/>
    <w:rsid w:val="00466A01"/>
    <w:rsid w:val="00466B2E"/>
    <w:rsid w:val="00467854"/>
    <w:rsid w:val="00471762"/>
    <w:rsid w:val="004736A9"/>
    <w:rsid w:val="00475D0C"/>
    <w:rsid w:val="00475D6C"/>
    <w:rsid w:val="00475DC6"/>
    <w:rsid w:val="00475F06"/>
    <w:rsid w:val="0047657E"/>
    <w:rsid w:val="00484CA0"/>
    <w:rsid w:val="00487BF3"/>
    <w:rsid w:val="00490EAE"/>
    <w:rsid w:val="00491CD0"/>
    <w:rsid w:val="004942A6"/>
    <w:rsid w:val="00494644"/>
    <w:rsid w:val="004954B4"/>
    <w:rsid w:val="00495C20"/>
    <w:rsid w:val="004A08B0"/>
    <w:rsid w:val="004A1395"/>
    <w:rsid w:val="004A1B64"/>
    <w:rsid w:val="004A3B61"/>
    <w:rsid w:val="004A4BEB"/>
    <w:rsid w:val="004A7C6D"/>
    <w:rsid w:val="004B2B94"/>
    <w:rsid w:val="004B4A9E"/>
    <w:rsid w:val="004B4D9C"/>
    <w:rsid w:val="004B515C"/>
    <w:rsid w:val="004B5B5E"/>
    <w:rsid w:val="004C6046"/>
    <w:rsid w:val="004D1603"/>
    <w:rsid w:val="004D2245"/>
    <w:rsid w:val="004D3625"/>
    <w:rsid w:val="004D5BB0"/>
    <w:rsid w:val="004D6060"/>
    <w:rsid w:val="004D6265"/>
    <w:rsid w:val="004D7E14"/>
    <w:rsid w:val="004E00BB"/>
    <w:rsid w:val="004E084B"/>
    <w:rsid w:val="004E1057"/>
    <w:rsid w:val="004E670F"/>
    <w:rsid w:val="004E6F5E"/>
    <w:rsid w:val="004F172B"/>
    <w:rsid w:val="004F391B"/>
    <w:rsid w:val="004F571D"/>
    <w:rsid w:val="00500101"/>
    <w:rsid w:val="0050064D"/>
    <w:rsid w:val="00501DE1"/>
    <w:rsid w:val="00504F50"/>
    <w:rsid w:val="00505066"/>
    <w:rsid w:val="005053A6"/>
    <w:rsid w:val="00505786"/>
    <w:rsid w:val="005057B1"/>
    <w:rsid w:val="005072D1"/>
    <w:rsid w:val="00510F19"/>
    <w:rsid w:val="00511DA4"/>
    <w:rsid w:val="0051315E"/>
    <w:rsid w:val="00514E9B"/>
    <w:rsid w:val="005178E1"/>
    <w:rsid w:val="005248BF"/>
    <w:rsid w:val="00525002"/>
    <w:rsid w:val="0053107E"/>
    <w:rsid w:val="005324E3"/>
    <w:rsid w:val="00532F99"/>
    <w:rsid w:val="00534638"/>
    <w:rsid w:val="005346ED"/>
    <w:rsid w:val="0053570C"/>
    <w:rsid w:val="005403CB"/>
    <w:rsid w:val="00541875"/>
    <w:rsid w:val="00542AC1"/>
    <w:rsid w:val="0054374E"/>
    <w:rsid w:val="0054781B"/>
    <w:rsid w:val="00553ADD"/>
    <w:rsid w:val="00555E7A"/>
    <w:rsid w:val="005608EC"/>
    <w:rsid w:val="0056549D"/>
    <w:rsid w:val="00567614"/>
    <w:rsid w:val="00567FE5"/>
    <w:rsid w:val="0057250F"/>
    <w:rsid w:val="005732DE"/>
    <w:rsid w:val="00575021"/>
    <w:rsid w:val="00575A28"/>
    <w:rsid w:val="0057690F"/>
    <w:rsid w:val="00582819"/>
    <w:rsid w:val="00583539"/>
    <w:rsid w:val="00583A3D"/>
    <w:rsid w:val="00584917"/>
    <w:rsid w:val="005866D1"/>
    <w:rsid w:val="00590221"/>
    <w:rsid w:val="0059048F"/>
    <w:rsid w:val="0059218C"/>
    <w:rsid w:val="00592A68"/>
    <w:rsid w:val="005939CD"/>
    <w:rsid w:val="00594363"/>
    <w:rsid w:val="005958CC"/>
    <w:rsid w:val="0059652A"/>
    <w:rsid w:val="005971DA"/>
    <w:rsid w:val="005A006D"/>
    <w:rsid w:val="005A46FD"/>
    <w:rsid w:val="005A62FB"/>
    <w:rsid w:val="005A6369"/>
    <w:rsid w:val="005A6A37"/>
    <w:rsid w:val="005B07D4"/>
    <w:rsid w:val="005B1496"/>
    <w:rsid w:val="005B47E7"/>
    <w:rsid w:val="005B57F8"/>
    <w:rsid w:val="005B7329"/>
    <w:rsid w:val="005B7664"/>
    <w:rsid w:val="005C0742"/>
    <w:rsid w:val="005C1577"/>
    <w:rsid w:val="005C320D"/>
    <w:rsid w:val="005C4185"/>
    <w:rsid w:val="005C46A3"/>
    <w:rsid w:val="005C4CEE"/>
    <w:rsid w:val="005C600F"/>
    <w:rsid w:val="005C7AEC"/>
    <w:rsid w:val="005D2912"/>
    <w:rsid w:val="005D34F4"/>
    <w:rsid w:val="005D3504"/>
    <w:rsid w:val="005D36A1"/>
    <w:rsid w:val="005D5A39"/>
    <w:rsid w:val="005D7B3F"/>
    <w:rsid w:val="005E0A96"/>
    <w:rsid w:val="005E16E7"/>
    <w:rsid w:val="005F17A2"/>
    <w:rsid w:val="005F451D"/>
    <w:rsid w:val="005F465D"/>
    <w:rsid w:val="005F5A9E"/>
    <w:rsid w:val="00600D88"/>
    <w:rsid w:val="006012DF"/>
    <w:rsid w:val="00601724"/>
    <w:rsid w:val="006030A9"/>
    <w:rsid w:val="00604FF4"/>
    <w:rsid w:val="00605CDB"/>
    <w:rsid w:val="00606563"/>
    <w:rsid w:val="006103B1"/>
    <w:rsid w:val="00614115"/>
    <w:rsid w:val="00617834"/>
    <w:rsid w:val="006200BC"/>
    <w:rsid w:val="00623008"/>
    <w:rsid w:val="0062306E"/>
    <w:rsid w:val="006231EB"/>
    <w:rsid w:val="00624D87"/>
    <w:rsid w:val="00625078"/>
    <w:rsid w:val="00626320"/>
    <w:rsid w:val="006300A6"/>
    <w:rsid w:val="0063046D"/>
    <w:rsid w:val="00631D8D"/>
    <w:rsid w:val="00631F8B"/>
    <w:rsid w:val="00633AC8"/>
    <w:rsid w:val="00634C5E"/>
    <w:rsid w:val="00642940"/>
    <w:rsid w:val="00642A92"/>
    <w:rsid w:val="00643A74"/>
    <w:rsid w:val="00643EA9"/>
    <w:rsid w:val="00644425"/>
    <w:rsid w:val="00647112"/>
    <w:rsid w:val="00647435"/>
    <w:rsid w:val="00652514"/>
    <w:rsid w:val="00652583"/>
    <w:rsid w:val="006531B0"/>
    <w:rsid w:val="00656886"/>
    <w:rsid w:val="00656A8D"/>
    <w:rsid w:val="00656E51"/>
    <w:rsid w:val="0065790E"/>
    <w:rsid w:val="006600DB"/>
    <w:rsid w:val="00667C20"/>
    <w:rsid w:val="00667EC4"/>
    <w:rsid w:val="00681296"/>
    <w:rsid w:val="0068138B"/>
    <w:rsid w:val="0069633F"/>
    <w:rsid w:val="00697454"/>
    <w:rsid w:val="006A0174"/>
    <w:rsid w:val="006A1334"/>
    <w:rsid w:val="006A15D1"/>
    <w:rsid w:val="006A16B9"/>
    <w:rsid w:val="006A5DF4"/>
    <w:rsid w:val="006A6916"/>
    <w:rsid w:val="006B0CBF"/>
    <w:rsid w:val="006B20E2"/>
    <w:rsid w:val="006B2B2A"/>
    <w:rsid w:val="006B75DC"/>
    <w:rsid w:val="006B7AF7"/>
    <w:rsid w:val="006C33EA"/>
    <w:rsid w:val="006C3BB3"/>
    <w:rsid w:val="006C3D40"/>
    <w:rsid w:val="006C4245"/>
    <w:rsid w:val="006C4D86"/>
    <w:rsid w:val="006C7105"/>
    <w:rsid w:val="006C7975"/>
    <w:rsid w:val="006C7FF3"/>
    <w:rsid w:val="006D0684"/>
    <w:rsid w:val="006D537F"/>
    <w:rsid w:val="006D566A"/>
    <w:rsid w:val="006D57BF"/>
    <w:rsid w:val="006D749F"/>
    <w:rsid w:val="006D751D"/>
    <w:rsid w:val="006E3B74"/>
    <w:rsid w:val="006F1888"/>
    <w:rsid w:val="006F403C"/>
    <w:rsid w:val="006F429B"/>
    <w:rsid w:val="006F7563"/>
    <w:rsid w:val="00700D84"/>
    <w:rsid w:val="00701C78"/>
    <w:rsid w:val="00702235"/>
    <w:rsid w:val="00705E9F"/>
    <w:rsid w:val="0070606F"/>
    <w:rsid w:val="00706D1D"/>
    <w:rsid w:val="00707541"/>
    <w:rsid w:val="00707E72"/>
    <w:rsid w:val="00710294"/>
    <w:rsid w:val="00710CD3"/>
    <w:rsid w:val="00713C82"/>
    <w:rsid w:val="00717056"/>
    <w:rsid w:val="00720B18"/>
    <w:rsid w:val="00725009"/>
    <w:rsid w:val="00730B50"/>
    <w:rsid w:val="00731214"/>
    <w:rsid w:val="00731A41"/>
    <w:rsid w:val="00732C8A"/>
    <w:rsid w:val="00734D62"/>
    <w:rsid w:val="007353B8"/>
    <w:rsid w:val="007403A2"/>
    <w:rsid w:val="00741473"/>
    <w:rsid w:val="0074319B"/>
    <w:rsid w:val="00743B7B"/>
    <w:rsid w:val="00743BA0"/>
    <w:rsid w:val="007442A7"/>
    <w:rsid w:val="007448A2"/>
    <w:rsid w:val="0074582B"/>
    <w:rsid w:val="007464E3"/>
    <w:rsid w:val="00750079"/>
    <w:rsid w:val="00750EF8"/>
    <w:rsid w:val="00755E13"/>
    <w:rsid w:val="0075774F"/>
    <w:rsid w:val="00760EA0"/>
    <w:rsid w:val="007613F8"/>
    <w:rsid w:val="0076187C"/>
    <w:rsid w:val="00762C35"/>
    <w:rsid w:val="00763156"/>
    <w:rsid w:val="00763376"/>
    <w:rsid w:val="0076420A"/>
    <w:rsid w:val="007666EE"/>
    <w:rsid w:val="00766A07"/>
    <w:rsid w:val="00771241"/>
    <w:rsid w:val="00772958"/>
    <w:rsid w:val="00773BBF"/>
    <w:rsid w:val="00776FF0"/>
    <w:rsid w:val="00777F27"/>
    <w:rsid w:val="007855D2"/>
    <w:rsid w:val="00787A90"/>
    <w:rsid w:val="00790257"/>
    <w:rsid w:val="0079049E"/>
    <w:rsid w:val="0079209C"/>
    <w:rsid w:val="00793C3C"/>
    <w:rsid w:val="00794BDA"/>
    <w:rsid w:val="00795A33"/>
    <w:rsid w:val="007A11C4"/>
    <w:rsid w:val="007A429D"/>
    <w:rsid w:val="007A62FA"/>
    <w:rsid w:val="007A6AD6"/>
    <w:rsid w:val="007A6B36"/>
    <w:rsid w:val="007B5D90"/>
    <w:rsid w:val="007B652C"/>
    <w:rsid w:val="007B77F6"/>
    <w:rsid w:val="007C0770"/>
    <w:rsid w:val="007C0F0F"/>
    <w:rsid w:val="007C2503"/>
    <w:rsid w:val="007C5268"/>
    <w:rsid w:val="007C5C47"/>
    <w:rsid w:val="007C6994"/>
    <w:rsid w:val="007C755D"/>
    <w:rsid w:val="007C7967"/>
    <w:rsid w:val="007D11C6"/>
    <w:rsid w:val="007D1E6A"/>
    <w:rsid w:val="007D328D"/>
    <w:rsid w:val="007D6C2C"/>
    <w:rsid w:val="007D7163"/>
    <w:rsid w:val="007E1BDC"/>
    <w:rsid w:val="007E3A54"/>
    <w:rsid w:val="007E4FAD"/>
    <w:rsid w:val="007E7618"/>
    <w:rsid w:val="007F2D33"/>
    <w:rsid w:val="007F4B32"/>
    <w:rsid w:val="007F60B6"/>
    <w:rsid w:val="00801087"/>
    <w:rsid w:val="00801867"/>
    <w:rsid w:val="0080233F"/>
    <w:rsid w:val="0080294D"/>
    <w:rsid w:val="00803054"/>
    <w:rsid w:val="008038C3"/>
    <w:rsid w:val="00805672"/>
    <w:rsid w:val="00806463"/>
    <w:rsid w:val="00806FD1"/>
    <w:rsid w:val="0080700E"/>
    <w:rsid w:val="00810D69"/>
    <w:rsid w:val="00813525"/>
    <w:rsid w:val="008138B3"/>
    <w:rsid w:val="00813E4E"/>
    <w:rsid w:val="00814B2F"/>
    <w:rsid w:val="00815487"/>
    <w:rsid w:val="0081581C"/>
    <w:rsid w:val="00816D16"/>
    <w:rsid w:val="0082136B"/>
    <w:rsid w:val="00823D60"/>
    <w:rsid w:val="0082450A"/>
    <w:rsid w:val="008254C6"/>
    <w:rsid w:val="00827747"/>
    <w:rsid w:val="00832654"/>
    <w:rsid w:val="008328F4"/>
    <w:rsid w:val="008349B5"/>
    <w:rsid w:val="00834ADC"/>
    <w:rsid w:val="00835131"/>
    <w:rsid w:val="00835267"/>
    <w:rsid w:val="00840D47"/>
    <w:rsid w:val="00842F28"/>
    <w:rsid w:val="00844DF4"/>
    <w:rsid w:val="00845EE8"/>
    <w:rsid w:val="008460B1"/>
    <w:rsid w:val="00847ABC"/>
    <w:rsid w:val="00851456"/>
    <w:rsid w:val="00852D81"/>
    <w:rsid w:val="0085383C"/>
    <w:rsid w:val="00862879"/>
    <w:rsid w:val="00863BCE"/>
    <w:rsid w:val="00866C1C"/>
    <w:rsid w:val="00873C88"/>
    <w:rsid w:val="00877933"/>
    <w:rsid w:val="008779E3"/>
    <w:rsid w:val="00877D58"/>
    <w:rsid w:val="008821A0"/>
    <w:rsid w:val="008844A6"/>
    <w:rsid w:val="00884A5F"/>
    <w:rsid w:val="00884D3A"/>
    <w:rsid w:val="00886507"/>
    <w:rsid w:val="00887BCE"/>
    <w:rsid w:val="00890DE6"/>
    <w:rsid w:val="00890FFA"/>
    <w:rsid w:val="00892470"/>
    <w:rsid w:val="008938D4"/>
    <w:rsid w:val="00893CE5"/>
    <w:rsid w:val="00893E4D"/>
    <w:rsid w:val="00894760"/>
    <w:rsid w:val="00896526"/>
    <w:rsid w:val="00897ACF"/>
    <w:rsid w:val="008A474D"/>
    <w:rsid w:val="008A6243"/>
    <w:rsid w:val="008A7A0E"/>
    <w:rsid w:val="008B1DD8"/>
    <w:rsid w:val="008B1ECC"/>
    <w:rsid w:val="008B43A3"/>
    <w:rsid w:val="008B5BD5"/>
    <w:rsid w:val="008C5125"/>
    <w:rsid w:val="008C7FBE"/>
    <w:rsid w:val="008D064F"/>
    <w:rsid w:val="008D16F7"/>
    <w:rsid w:val="008D1820"/>
    <w:rsid w:val="008D1BC4"/>
    <w:rsid w:val="008D1E4E"/>
    <w:rsid w:val="008D37F9"/>
    <w:rsid w:val="008D3C77"/>
    <w:rsid w:val="008D520A"/>
    <w:rsid w:val="008E02B5"/>
    <w:rsid w:val="008E0D4B"/>
    <w:rsid w:val="008E1E15"/>
    <w:rsid w:val="008E4E7D"/>
    <w:rsid w:val="008E5558"/>
    <w:rsid w:val="008E5AB9"/>
    <w:rsid w:val="008E6ADC"/>
    <w:rsid w:val="008E6E30"/>
    <w:rsid w:val="008F1B7D"/>
    <w:rsid w:val="008F6889"/>
    <w:rsid w:val="008F751F"/>
    <w:rsid w:val="008F78A0"/>
    <w:rsid w:val="009019E5"/>
    <w:rsid w:val="00902291"/>
    <w:rsid w:val="00902305"/>
    <w:rsid w:val="009030CA"/>
    <w:rsid w:val="00906344"/>
    <w:rsid w:val="00906865"/>
    <w:rsid w:val="00916419"/>
    <w:rsid w:val="00917875"/>
    <w:rsid w:val="009213A5"/>
    <w:rsid w:val="0092487E"/>
    <w:rsid w:val="00926269"/>
    <w:rsid w:val="00930A2A"/>
    <w:rsid w:val="00931B0E"/>
    <w:rsid w:val="00932449"/>
    <w:rsid w:val="009326EA"/>
    <w:rsid w:val="00932FD0"/>
    <w:rsid w:val="00933486"/>
    <w:rsid w:val="009337D2"/>
    <w:rsid w:val="00934624"/>
    <w:rsid w:val="00936E4F"/>
    <w:rsid w:val="00940062"/>
    <w:rsid w:val="009403E1"/>
    <w:rsid w:val="00945FED"/>
    <w:rsid w:val="00950BB1"/>
    <w:rsid w:val="00951B95"/>
    <w:rsid w:val="00953953"/>
    <w:rsid w:val="00953F16"/>
    <w:rsid w:val="009543E8"/>
    <w:rsid w:val="00956473"/>
    <w:rsid w:val="00956530"/>
    <w:rsid w:val="009565A1"/>
    <w:rsid w:val="009574DC"/>
    <w:rsid w:val="00957C12"/>
    <w:rsid w:val="00961F0A"/>
    <w:rsid w:val="00964608"/>
    <w:rsid w:val="00966387"/>
    <w:rsid w:val="00972ADB"/>
    <w:rsid w:val="00986F5A"/>
    <w:rsid w:val="00991C59"/>
    <w:rsid w:val="00993A04"/>
    <w:rsid w:val="00994F61"/>
    <w:rsid w:val="00996DBA"/>
    <w:rsid w:val="009A0D99"/>
    <w:rsid w:val="009A0DE4"/>
    <w:rsid w:val="009A1E39"/>
    <w:rsid w:val="009A2B36"/>
    <w:rsid w:val="009A6692"/>
    <w:rsid w:val="009A67C0"/>
    <w:rsid w:val="009A755C"/>
    <w:rsid w:val="009B19C8"/>
    <w:rsid w:val="009B1E53"/>
    <w:rsid w:val="009B3650"/>
    <w:rsid w:val="009B5396"/>
    <w:rsid w:val="009B57E6"/>
    <w:rsid w:val="009B5E11"/>
    <w:rsid w:val="009C082A"/>
    <w:rsid w:val="009C0E3F"/>
    <w:rsid w:val="009C1BFF"/>
    <w:rsid w:val="009C219D"/>
    <w:rsid w:val="009C22C5"/>
    <w:rsid w:val="009C4A2C"/>
    <w:rsid w:val="009C50E9"/>
    <w:rsid w:val="009C5435"/>
    <w:rsid w:val="009D6B99"/>
    <w:rsid w:val="009D7739"/>
    <w:rsid w:val="009E01E9"/>
    <w:rsid w:val="009E10E5"/>
    <w:rsid w:val="009E22B4"/>
    <w:rsid w:val="009E263B"/>
    <w:rsid w:val="009E40C9"/>
    <w:rsid w:val="009E41A8"/>
    <w:rsid w:val="009E7349"/>
    <w:rsid w:val="009F0589"/>
    <w:rsid w:val="009F21F4"/>
    <w:rsid w:val="009F3D80"/>
    <w:rsid w:val="009F4DB3"/>
    <w:rsid w:val="009F7469"/>
    <w:rsid w:val="00A00195"/>
    <w:rsid w:val="00A01266"/>
    <w:rsid w:val="00A01656"/>
    <w:rsid w:val="00A038EF"/>
    <w:rsid w:val="00A03C10"/>
    <w:rsid w:val="00A042BF"/>
    <w:rsid w:val="00A05210"/>
    <w:rsid w:val="00A06948"/>
    <w:rsid w:val="00A06C0C"/>
    <w:rsid w:val="00A07CE2"/>
    <w:rsid w:val="00A07DFB"/>
    <w:rsid w:val="00A07EE2"/>
    <w:rsid w:val="00A14BD3"/>
    <w:rsid w:val="00A16751"/>
    <w:rsid w:val="00A1722F"/>
    <w:rsid w:val="00A2238F"/>
    <w:rsid w:val="00A2596A"/>
    <w:rsid w:val="00A25D5F"/>
    <w:rsid w:val="00A260D1"/>
    <w:rsid w:val="00A263DC"/>
    <w:rsid w:val="00A269B0"/>
    <w:rsid w:val="00A26F01"/>
    <w:rsid w:val="00A31DD6"/>
    <w:rsid w:val="00A323F1"/>
    <w:rsid w:val="00A33151"/>
    <w:rsid w:val="00A3610B"/>
    <w:rsid w:val="00A40C83"/>
    <w:rsid w:val="00A41508"/>
    <w:rsid w:val="00A420F6"/>
    <w:rsid w:val="00A421FF"/>
    <w:rsid w:val="00A5552F"/>
    <w:rsid w:val="00A5587B"/>
    <w:rsid w:val="00A5778A"/>
    <w:rsid w:val="00A57901"/>
    <w:rsid w:val="00A607E6"/>
    <w:rsid w:val="00A60A03"/>
    <w:rsid w:val="00A63B7F"/>
    <w:rsid w:val="00A64089"/>
    <w:rsid w:val="00A65CAA"/>
    <w:rsid w:val="00A703AF"/>
    <w:rsid w:val="00A704D8"/>
    <w:rsid w:val="00A71FAD"/>
    <w:rsid w:val="00A7281B"/>
    <w:rsid w:val="00A73B93"/>
    <w:rsid w:val="00A75E94"/>
    <w:rsid w:val="00A805C4"/>
    <w:rsid w:val="00A8224A"/>
    <w:rsid w:val="00A822E1"/>
    <w:rsid w:val="00A83B03"/>
    <w:rsid w:val="00A861B5"/>
    <w:rsid w:val="00A87A0F"/>
    <w:rsid w:val="00A9101E"/>
    <w:rsid w:val="00A96FD7"/>
    <w:rsid w:val="00A9752F"/>
    <w:rsid w:val="00AA0104"/>
    <w:rsid w:val="00AA0F19"/>
    <w:rsid w:val="00AA34DD"/>
    <w:rsid w:val="00AA394A"/>
    <w:rsid w:val="00AA3A29"/>
    <w:rsid w:val="00AA4030"/>
    <w:rsid w:val="00AB6162"/>
    <w:rsid w:val="00AC1BF3"/>
    <w:rsid w:val="00AC51F1"/>
    <w:rsid w:val="00AC6404"/>
    <w:rsid w:val="00AC6A4A"/>
    <w:rsid w:val="00AD0CC9"/>
    <w:rsid w:val="00AD27BE"/>
    <w:rsid w:val="00AD2B6E"/>
    <w:rsid w:val="00AD3570"/>
    <w:rsid w:val="00AD5808"/>
    <w:rsid w:val="00AD7073"/>
    <w:rsid w:val="00AD7B75"/>
    <w:rsid w:val="00AE2E1C"/>
    <w:rsid w:val="00AE3F1D"/>
    <w:rsid w:val="00AE5040"/>
    <w:rsid w:val="00AE51B3"/>
    <w:rsid w:val="00AE64D1"/>
    <w:rsid w:val="00AE6C7F"/>
    <w:rsid w:val="00AE7B0F"/>
    <w:rsid w:val="00AE7E04"/>
    <w:rsid w:val="00AF2F8D"/>
    <w:rsid w:val="00AF578D"/>
    <w:rsid w:val="00AF7E9D"/>
    <w:rsid w:val="00B048C2"/>
    <w:rsid w:val="00B05323"/>
    <w:rsid w:val="00B06A76"/>
    <w:rsid w:val="00B107AD"/>
    <w:rsid w:val="00B1112B"/>
    <w:rsid w:val="00B11F90"/>
    <w:rsid w:val="00B13353"/>
    <w:rsid w:val="00B13E3E"/>
    <w:rsid w:val="00B145AD"/>
    <w:rsid w:val="00B166B5"/>
    <w:rsid w:val="00B17BC5"/>
    <w:rsid w:val="00B2018E"/>
    <w:rsid w:val="00B20985"/>
    <w:rsid w:val="00B2590F"/>
    <w:rsid w:val="00B27885"/>
    <w:rsid w:val="00B3052C"/>
    <w:rsid w:val="00B31162"/>
    <w:rsid w:val="00B31369"/>
    <w:rsid w:val="00B31664"/>
    <w:rsid w:val="00B3176A"/>
    <w:rsid w:val="00B33B91"/>
    <w:rsid w:val="00B33D78"/>
    <w:rsid w:val="00B36457"/>
    <w:rsid w:val="00B37569"/>
    <w:rsid w:val="00B415A9"/>
    <w:rsid w:val="00B418B4"/>
    <w:rsid w:val="00B4218C"/>
    <w:rsid w:val="00B44B36"/>
    <w:rsid w:val="00B468CA"/>
    <w:rsid w:val="00B50607"/>
    <w:rsid w:val="00B5486F"/>
    <w:rsid w:val="00B624B6"/>
    <w:rsid w:val="00B62950"/>
    <w:rsid w:val="00B65070"/>
    <w:rsid w:val="00B671D5"/>
    <w:rsid w:val="00B7178B"/>
    <w:rsid w:val="00B71B41"/>
    <w:rsid w:val="00B7242B"/>
    <w:rsid w:val="00B76F15"/>
    <w:rsid w:val="00B77924"/>
    <w:rsid w:val="00B77996"/>
    <w:rsid w:val="00B80A53"/>
    <w:rsid w:val="00B8239A"/>
    <w:rsid w:val="00B83C5E"/>
    <w:rsid w:val="00B850C5"/>
    <w:rsid w:val="00B85C17"/>
    <w:rsid w:val="00B94372"/>
    <w:rsid w:val="00B94C0A"/>
    <w:rsid w:val="00B95C42"/>
    <w:rsid w:val="00B96270"/>
    <w:rsid w:val="00B96B62"/>
    <w:rsid w:val="00BA27AF"/>
    <w:rsid w:val="00BA2992"/>
    <w:rsid w:val="00BA50CD"/>
    <w:rsid w:val="00BB317D"/>
    <w:rsid w:val="00BB525D"/>
    <w:rsid w:val="00BB5620"/>
    <w:rsid w:val="00BB762F"/>
    <w:rsid w:val="00BC0A1C"/>
    <w:rsid w:val="00BC194B"/>
    <w:rsid w:val="00BC2CFA"/>
    <w:rsid w:val="00BC4726"/>
    <w:rsid w:val="00BC564C"/>
    <w:rsid w:val="00BC68A5"/>
    <w:rsid w:val="00BD0004"/>
    <w:rsid w:val="00BD07A5"/>
    <w:rsid w:val="00BD24BE"/>
    <w:rsid w:val="00BD5E90"/>
    <w:rsid w:val="00BD67E8"/>
    <w:rsid w:val="00BD6FB3"/>
    <w:rsid w:val="00BE53B6"/>
    <w:rsid w:val="00BE5608"/>
    <w:rsid w:val="00BF1BD8"/>
    <w:rsid w:val="00BF2B8A"/>
    <w:rsid w:val="00BF3671"/>
    <w:rsid w:val="00BF5195"/>
    <w:rsid w:val="00BF65B4"/>
    <w:rsid w:val="00BF6FF2"/>
    <w:rsid w:val="00BF7606"/>
    <w:rsid w:val="00C00A1B"/>
    <w:rsid w:val="00C02AD1"/>
    <w:rsid w:val="00C0632B"/>
    <w:rsid w:val="00C1049E"/>
    <w:rsid w:val="00C104A4"/>
    <w:rsid w:val="00C1371F"/>
    <w:rsid w:val="00C145E6"/>
    <w:rsid w:val="00C1632A"/>
    <w:rsid w:val="00C21B19"/>
    <w:rsid w:val="00C22DFB"/>
    <w:rsid w:val="00C26696"/>
    <w:rsid w:val="00C31A18"/>
    <w:rsid w:val="00C33054"/>
    <w:rsid w:val="00C342E4"/>
    <w:rsid w:val="00C346A9"/>
    <w:rsid w:val="00C4128E"/>
    <w:rsid w:val="00C47FEB"/>
    <w:rsid w:val="00C50FE6"/>
    <w:rsid w:val="00C52BE5"/>
    <w:rsid w:val="00C5491C"/>
    <w:rsid w:val="00C551CA"/>
    <w:rsid w:val="00C561D4"/>
    <w:rsid w:val="00C570C5"/>
    <w:rsid w:val="00C605B8"/>
    <w:rsid w:val="00C61783"/>
    <w:rsid w:val="00C61A4E"/>
    <w:rsid w:val="00C67A96"/>
    <w:rsid w:val="00C67F2C"/>
    <w:rsid w:val="00C7154B"/>
    <w:rsid w:val="00C7261D"/>
    <w:rsid w:val="00C755DB"/>
    <w:rsid w:val="00C75EF1"/>
    <w:rsid w:val="00C76C59"/>
    <w:rsid w:val="00C77381"/>
    <w:rsid w:val="00C80438"/>
    <w:rsid w:val="00C80A4F"/>
    <w:rsid w:val="00C832AF"/>
    <w:rsid w:val="00C83456"/>
    <w:rsid w:val="00C83977"/>
    <w:rsid w:val="00C8483C"/>
    <w:rsid w:val="00C85354"/>
    <w:rsid w:val="00C85E6F"/>
    <w:rsid w:val="00C87E1A"/>
    <w:rsid w:val="00C87FCF"/>
    <w:rsid w:val="00C906FA"/>
    <w:rsid w:val="00C9365C"/>
    <w:rsid w:val="00C9489D"/>
    <w:rsid w:val="00C953A3"/>
    <w:rsid w:val="00CA0E6E"/>
    <w:rsid w:val="00CA1DD2"/>
    <w:rsid w:val="00CA273E"/>
    <w:rsid w:val="00CA2A07"/>
    <w:rsid w:val="00CA5F63"/>
    <w:rsid w:val="00CA7614"/>
    <w:rsid w:val="00CB0106"/>
    <w:rsid w:val="00CB3F8F"/>
    <w:rsid w:val="00CB6104"/>
    <w:rsid w:val="00CC0960"/>
    <w:rsid w:val="00CC0E7B"/>
    <w:rsid w:val="00CC4642"/>
    <w:rsid w:val="00CC6FFB"/>
    <w:rsid w:val="00CC757B"/>
    <w:rsid w:val="00CD2E3E"/>
    <w:rsid w:val="00CD3367"/>
    <w:rsid w:val="00CD401A"/>
    <w:rsid w:val="00CD475C"/>
    <w:rsid w:val="00CD5C41"/>
    <w:rsid w:val="00CD6169"/>
    <w:rsid w:val="00CD6EEE"/>
    <w:rsid w:val="00CE0705"/>
    <w:rsid w:val="00CE324D"/>
    <w:rsid w:val="00CE5E63"/>
    <w:rsid w:val="00CF0F8F"/>
    <w:rsid w:val="00CF14CC"/>
    <w:rsid w:val="00CF1D08"/>
    <w:rsid w:val="00CF3810"/>
    <w:rsid w:val="00CF4172"/>
    <w:rsid w:val="00CF5D2F"/>
    <w:rsid w:val="00CF6D8F"/>
    <w:rsid w:val="00D01587"/>
    <w:rsid w:val="00D038D3"/>
    <w:rsid w:val="00D06182"/>
    <w:rsid w:val="00D07E5D"/>
    <w:rsid w:val="00D10A25"/>
    <w:rsid w:val="00D15C71"/>
    <w:rsid w:val="00D177ED"/>
    <w:rsid w:val="00D17E30"/>
    <w:rsid w:val="00D22861"/>
    <w:rsid w:val="00D22B77"/>
    <w:rsid w:val="00D238F5"/>
    <w:rsid w:val="00D270CB"/>
    <w:rsid w:val="00D27570"/>
    <w:rsid w:val="00D31973"/>
    <w:rsid w:val="00D32AE4"/>
    <w:rsid w:val="00D32D75"/>
    <w:rsid w:val="00D33D67"/>
    <w:rsid w:val="00D3573F"/>
    <w:rsid w:val="00D35947"/>
    <w:rsid w:val="00D359C7"/>
    <w:rsid w:val="00D36819"/>
    <w:rsid w:val="00D45F98"/>
    <w:rsid w:val="00D52545"/>
    <w:rsid w:val="00D53395"/>
    <w:rsid w:val="00D537BD"/>
    <w:rsid w:val="00D5456F"/>
    <w:rsid w:val="00D553C9"/>
    <w:rsid w:val="00D5780C"/>
    <w:rsid w:val="00D5781F"/>
    <w:rsid w:val="00D609C4"/>
    <w:rsid w:val="00D609F7"/>
    <w:rsid w:val="00D60AA9"/>
    <w:rsid w:val="00D60E28"/>
    <w:rsid w:val="00D61270"/>
    <w:rsid w:val="00D61441"/>
    <w:rsid w:val="00D66879"/>
    <w:rsid w:val="00D67712"/>
    <w:rsid w:val="00D70B4D"/>
    <w:rsid w:val="00D70B86"/>
    <w:rsid w:val="00D7275E"/>
    <w:rsid w:val="00D754B9"/>
    <w:rsid w:val="00D75EF4"/>
    <w:rsid w:val="00D818CE"/>
    <w:rsid w:val="00D83DD6"/>
    <w:rsid w:val="00D85402"/>
    <w:rsid w:val="00D86934"/>
    <w:rsid w:val="00D86968"/>
    <w:rsid w:val="00D9298D"/>
    <w:rsid w:val="00D9397D"/>
    <w:rsid w:val="00D955A3"/>
    <w:rsid w:val="00DA1CB2"/>
    <w:rsid w:val="00DA2F9D"/>
    <w:rsid w:val="00DA785E"/>
    <w:rsid w:val="00DB0D16"/>
    <w:rsid w:val="00DB3420"/>
    <w:rsid w:val="00DB5076"/>
    <w:rsid w:val="00DB7ACB"/>
    <w:rsid w:val="00DC0084"/>
    <w:rsid w:val="00DC0271"/>
    <w:rsid w:val="00DC05F3"/>
    <w:rsid w:val="00DC2CFF"/>
    <w:rsid w:val="00DC3FC8"/>
    <w:rsid w:val="00DC5CFA"/>
    <w:rsid w:val="00DC7950"/>
    <w:rsid w:val="00DD2282"/>
    <w:rsid w:val="00DD4C9C"/>
    <w:rsid w:val="00DD54AC"/>
    <w:rsid w:val="00DE0341"/>
    <w:rsid w:val="00DE45E7"/>
    <w:rsid w:val="00DE5001"/>
    <w:rsid w:val="00DE52CD"/>
    <w:rsid w:val="00DE727D"/>
    <w:rsid w:val="00DF2405"/>
    <w:rsid w:val="00DF5A35"/>
    <w:rsid w:val="00DF6640"/>
    <w:rsid w:val="00DF6A24"/>
    <w:rsid w:val="00E00FD9"/>
    <w:rsid w:val="00E058D7"/>
    <w:rsid w:val="00E05CB9"/>
    <w:rsid w:val="00E0670B"/>
    <w:rsid w:val="00E10966"/>
    <w:rsid w:val="00E111A4"/>
    <w:rsid w:val="00E12274"/>
    <w:rsid w:val="00E15F5E"/>
    <w:rsid w:val="00E16414"/>
    <w:rsid w:val="00E17FF8"/>
    <w:rsid w:val="00E20A76"/>
    <w:rsid w:val="00E2254A"/>
    <w:rsid w:val="00E238E4"/>
    <w:rsid w:val="00E24065"/>
    <w:rsid w:val="00E25719"/>
    <w:rsid w:val="00E279F6"/>
    <w:rsid w:val="00E27B83"/>
    <w:rsid w:val="00E34EB5"/>
    <w:rsid w:val="00E40EEC"/>
    <w:rsid w:val="00E429C5"/>
    <w:rsid w:val="00E439CC"/>
    <w:rsid w:val="00E46E47"/>
    <w:rsid w:val="00E4775C"/>
    <w:rsid w:val="00E53EED"/>
    <w:rsid w:val="00E55250"/>
    <w:rsid w:val="00E55925"/>
    <w:rsid w:val="00E55FCD"/>
    <w:rsid w:val="00E568E4"/>
    <w:rsid w:val="00E60084"/>
    <w:rsid w:val="00E645F0"/>
    <w:rsid w:val="00E646A1"/>
    <w:rsid w:val="00E67CCA"/>
    <w:rsid w:val="00E70634"/>
    <w:rsid w:val="00E70EEE"/>
    <w:rsid w:val="00E72A4D"/>
    <w:rsid w:val="00E75AC8"/>
    <w:rsid w:val="00E75CC4"/>
    <w:rsid w:val="00E82354"/>
    <w:rsid w:val="00E82626"/>
    <w:rsid w:val="00E84D76"/>
    <w:rsid w:val="00E84E81"/>
    <w:rsid w:val="00E868CC"/>
    <w:rsid w:val="00E86B1F"/>
    <w:rsid w:val="00E9120D"/>
    <w:rsid w:val="00E92A4B"/>
    <w:rsid w:val="00E92A4E"/>
    <w:rsid w:val="00E952AA"/>
    <w:rsid w:val="00EA2309"/>
    <w:rsid w:val="00EA5DF4"/>
    <w:rsid w:val="00EA6C44"/>
    <w:rsid w:val="00EA7CD9"/>
    <w:rsid w:val="00EB1722"/>
    <w:rsid w:val="00EB40AD"/>
    <w:rsid w:val="00EB4964"/>
    <w:rsid w:val="00EB7586"/>
    <w:rsid w:val="00EC0AD3"/>
    <w:rsid w:val="00EC1C9A"/>
    <w:rsid w:val="00EC2277"/>
    <w:rsid w:val="00EC26C0"/>
    <w:rsid w:val="00EC31BE"/>
    <w:rsid w:val="00EC3616"/>
    <w:rsid w:val="00EC51D7"/>
    <w:rsid w:val="00EC670B"/>
    <w:rsid w:val="00ED4D52"/>
    <w:rsid w:val="00ED7FDC"/>
    <w:rsid w:val="00EE2A19"/>
    <w:rsid w:val="00EE3E6E"/>
    <w:rsid w:val="00EE4565"/>
    <w:rsid w:val="00EE50E0"/>
    <w:rsid w:val="00EE5E58"/>
    <w:rsid w:val="00EE64FB"/>
    <w:rsid w:val="00EE7642"/>
    <w:rsid w:val="00EF1999"/>
    <w:rsid w:val="00EF1E7B"/>
    <w:rsid w:val="00EF6BBA"/>
    <w:rsid w:val="00F00BDD"/>
    <w:rsid w:val="00F0328F"/>
    <w:rsid w:val="00F036DE"/>
    <w:rsid w:val="00F05CB9"/>
    <w:rsid w:val="00F066D4"/>
    <w:rsid w:val="00F0772C"/>
    <w:rsid w:val="00F11717"/>
    <w:rsid w:val="00F12817"/>
    <w:rsid w:val="00F12EBF"/>
    <w:rsid w:val="00F14978"/>
    <w:rsid w:val="00F20EA2"/>
    <w:rsid w:val="00F21EE4"/>
    <w:rsid w:val="00F226EF"/>
    <w:rsid w:val="00F22B4F"/>
    <w:rsid w:val="00F23C9C"/>
    <w:rsid w:val="00F257ED"/>
    <w:rsid w:val="00F30691"/>
    <w:rsid w:val="00F3208F"/>
    <w:rsid w:val="00F32BE2"/>
    <w:rsid w:val="00F34841"/>
    <w:rsid w:val="00F37664"/>
    <w:rsid w:val="00F417DE"/>
    <w:rsid w:val="00F41F63"/>
    <w:rsid w:val="00F42F8D"/>
    <w:rsid w:val="00F43ECE"/>
    <w:rsid w:val="00F45E9D"/>
    <w:rsid w:val="00F47DDC"/>
    <w:rsid w:val="00F50E1E"/>
    <w:rsid w:val="00F51F65"/>
    <w:rsid w:val="00F52949"/>
    <w:rsid w:val="00F53850"/>
    <w:rsid w:val="00F55310"/>
    <w:rsid w:val="00F55396"/>
    <w:rsid w:val="00F55A7B"/>
    <w:rsid w:val="00F5680B"/>
    <w:rsid w:val="00F56D95"/>
    <w:rsid w:val="00F57F7A"/>
    <w:rsid w:val="00F60D51"/>
    <w:rsid w:val="00F614F0"/>
    <w:rsid w:val="00F632CD"/>
    <w:rsid w:val="00F639DC"/>
    <w:rsid w:val="00F651F8"/>
    <w:rsid w:val="00F655FF"/>
    <w:rsid w:val="00F6625A"/>
    <w:rsid w:val="00F66518"/>
    <w:rsid w:val="00F6694E"/>
    <w:rsid w:val="00F66B2D"/>
    <w:rsid w:val="00F737BC"/>
    <w:rsid w:val="00F7429A"/>
    <w:rsid w:val="00F766D1"/>
    <w:rsid w:val="00F76A8D"/>
    <w:rsid w:val="00F76CA1"/>
    <w:rsid w:val="00F80D35"/>
    <w:rsid w:val="00F84319"/>
    <w:rsid w:val="00F86788"/>
    <w:rsid w:val="00F92E5A"/>
    <w:rsid w:val="00F93F90"/>
    <w:rsid w:val="00F95458"/>
    <w:rsid w:val="00F9552F"/>
    <w:rsid w:val="00F96899"/>
    <w:rsid w:val="00FA33C5"/>
    <w:rsid w:val="00FA56AF"/>
    <w:rsid w:val="00FA57D6"/>
    <w:rsid w:val="00FB000D"/>
    <w:rsid w:val="00FB05C9"/>
    <w:rsid w:val="00FB0789"/>
    <w:rsid w:val="00FB1D76"/>
    <w:rsid w:val="00FB64D1"/>
    <w:rsid w:val="00FB728D"/>
    <w:rsid w:val="00FB73AC"/>
    <w:rsid w:val="00FC1FAF"/>
    <w:rsid w:val="00FC3192"/>
    <w:rsid w:val="00FC5C87"/>
    <w:rsid w:val="00FC5F84"/>
    <w:rsid w:val="00FD0BAE"/>
    <w:rsid w:val="00FD19F8"/>
    <w:rsid w:val="00FE31F6"/>
    <w:rsid w:val="00FE43DC"/>
    <w:rsid w:val="00FE55D2"/>
    <w:rsid w:val="00FE59F6"/>
    <w:rsid w:val="00FE7552"/>
    <w:rsid w:val="00FF1F76"/>
    <w:rsid w:val="00FF1F77"/>
    <w:rsid w:val="00FF213E"/>
    <w:rsid w:val="00FF4FD0"/>
    <w:rsid w:val="00FF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B72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86C"/>
    <w:pPr>
      <w:spacing w:afterLines="40" w:line="360" w:lineRule="auto"/>
    </w:pPr>
    <w:rPr>
      <w:rFonts w:ascii="Times New Roman" w:hAnsi="Times New Roman" w:cs="Times New Roman"/>
    </w:rPr>
  </w:style>
  <w:style w:type="paragraph" w:styleId="Heading5">
    <w:name w:val="heading 5"/>
    <w:basedOn w:val="Normal"/>
    <w:link w:val="Heading5Char"/>
    <w:qFormat/>
    <w:rsid w:val="00DE727D"/>
    <w:pPr>
      <w:spacing w:before="100" w:beforeAutospacing="1" w:afterLines="0" w:afterAutospacing="1" w:line="240" w:lineRule="auto"/>
      <w:outlineLvl w:val="4"/>
    </w:pPr>
    <w:rPr>
      <w:rFonts w:eastAsia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22E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2E1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2E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22E1"/>
    <w:rPr>
      <w:rFonts w:ascii="Calibri" w:hAnsi="Calibri"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513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315E"/>
  </w:style>
  <w:style w:type="paragraph" w:styleId="Footer">
    <w:name w:val="footer"/>
    <w:basedOn w:val="Normal"/>
    <w:link w:val="FooterChar"/>
    <w:uiPriority w:val="99"/>
    <w:unhideWhenUsed/>
    <w:rsid w:val="00513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15E"/>
  </w:style>
  <w:style w:type="paragraph" w:styleId="BalloonText">
    <w:name w:val="Balloon Text"/>
    <w:basedOn w:val="Normal"/>
    <w:link w:val="BalloonTextChar"/>
    <w:uiPriority w:val="99"/>
    <w:semiHidden/>
    <w:unhideWhenUsed/>
    <w:rsid w:val="00A60A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C250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E64F7"/>
    <w:rPr>
      <w:color w:val="808080"/>
    </w:rPr>
  </w:style>
  <w:style w:type="character" w:customStyle="1" w:styleId="Heading5Char">
    <w:name w:val="Heading 5 Char"/>
    <w:basedOn w:val="DefaultParagraphFont"/>
    <w:link w:val="Heading5"/>
    <w:rsid w:val="00DE727D"/>
    <w:rPr>
      <w:rFonts w:ascii="Times New Roman" w:eastAsia="Times New Roman" w:hAnsi="Times New Roman" w:cs="Times New Roman"/>
      <w:b/>
      <w:bCs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A2E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86790A-5B5B-C14D-97FD-B43E750C9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6</Words>
  <Characters>203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imac</cp:lastModifiedBy>
  <cp:revision>4</cp:revision>
  <cp:lastPrinted>2016-12-16T15:32:00Z</cp:lastPrinted>
  <dcterms:created xsi:type="dcterms:W3CDTF">2017-02-14T10:52:00Z</dcterms:created>
  <dcterms:modified xsi:type="dcterms:W3CDTF">2017-02-17T06:11:00Z</dcterms:modified>
</cp:coreProperties>
</file>